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FE6" w:rsidRDefault="00F15FE6" w:rsidP="00F15FE6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1: species </w:t>
      </w:r>
      <w:proofErr w:type="gramStart"/>
      <w:r>
        <w:rPr>
          <w:b/>
          <w:sz w:val="20"/>
          <w:szCs w:val="20"/>
          <w:lang w:val="en-GB"/>
        </w:rPr>
        <w:t>only  detected</w:t>
      </w:r>
      <w:proofErr w:type="gramEnd"/>
      <w:r>
        <w:rPr>
          <w:b/>
          <w:sz w:val="20"/>
          <w:szCs w:val="20"/>
          <w:lang w:val="en-GB"/>
        </w:rPr>
        <w:t xml:space="preserve"> in BAL from pneumonia patients by molecular assays</w:t>
      </w:r>
    </w:p>
    <w:tbl>
      <w:tblPr>
        <w:tblW w:w="132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368"/>
        <w:gridCol w:w="2699"/>
        <w:gridCol w:w="900"/>
        <w:gridCol w:w="3239"/>
        <w:gridCol w:w="900"/>
        <w:gridCol w:w="2879"/>
        <w:gridCol w:w="1260"/>
      </w:tblGrid>
      <w:tr w:rsidR="00F15FE6" w:rsidTr="00F15FE6">
        <w:trPr>
          <w:trHeight w:val="405"/>
        </w:trPr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F15FE6" w:rsidRDefault="00F15FE6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15FE6" w:rsidRDefault="00F15FE6">
            <w:pPr>
              <w:rPr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iCs/>
                <w:sz w:val="16"/>
                <w:szCs w:val="16"/>
                <w:lang w:val="en-GB"/>
              </w:rPr>
              <w:t>Previousl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 y reported in pneumonia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15FE6" w:rsidRDefault="00F15FE6">
            <w:pPr>
              <w:ind w:left="-136" w:firstLine="2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15FE6" w:rsidRDefault="00F15FE6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Not previously reported in pneumonia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15FE6" w:rsidRDefault="00F15FE6">
            <w:pPr>
              <w:ind w:left="-10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15FE6" w:rsidRDefault="00F15FE6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Unknown </w:t>
            </w:r>
            <w:proofErr w:type="spellStart"/>
            <w:r>
              <w:rPr>
                <w:iCs/>
                <w:sz w:val="16"/>
                <w:szCs w:val="16"/>
                <w:lang w:val="en-GB"/>
              </w:rPr>
              <w:t>phylotypes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 (N° </w:t>
            </w:r>
            <w:proofErr w:type="spellStart"/>
            <w:r>
              <w:rPr>
                <w:iCs/>
                <w:sz w:val="16"/>
                <w:szCs w:val="16"/>
                <w:lang w:val="en-GB"/>
              </w:rPr>
              <w:t>phylotypes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F15FE6" w:rsidRDefault="00F15FE6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ure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sz w:val="16"/>
                <w:szCs w:val="16"/>
                <w:lang w:val="en-GB"/>
              </w:rPr>
              <w:t>genomosp</w:t>
            </w:r>
            <w:proofErr w:type="spellEnd"/>
            <w:r>
              <w:rPr>
                <w:sz w:val="16"/>
                <w:szCs w:val="16"/>
                <w:lang w:val="en-GB"/>
              </w:rPr>
              <w:t>. 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apnocytophag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n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asangu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Lactobacillus</w:t>
            </w:r>
            <w:r>
              <w:rPr>
                <w:sz w:val="16"/>
                <w:szCs w:val="16"/>
                <w:lang w:val="en-GB"/>
              </w:rPr>
              <w:t xml:space="preserve"> sp.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influenz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Granulica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a-adiace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r>
              <w:rPr>
                <w:i/>
                <w:sz w:val="16"/>
                <w:szCs w:val="16"/>
                <w:lang w:val="en-GB"/>
              </w:rPr>
              <w:t>Bacilli</w:t>
            </w:r>
            <w:r>
              <w:rPr>
                <w:sz w:val="16"/>
                <w:szCs w:val="16"/>
                <w:lang w:val="en-GB"/>
              </w:rPr>
              <w:t xml:space="preserve">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pidermid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tinomyc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GB"/>
              </w:rPr>
              <w:t>genomosp</w:t>
            </w:r>
            <w:proofErr w:type="spellEnd"/>
            <w:r>
              <w:rPr>
                <w:sz w:val="16"/>
                <w:szCs w:val="16"/>
                <w:lang w:val="en-GB"/>
              </w:rPr>
              <w:t>. C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ammaproteobacteri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Dialis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invis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revotellacea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Gem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haemolys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Gem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anguin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Tropherym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whipple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Neisser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J0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naerovorax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ainfluenz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IK06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zomona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ptostrept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micros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Veillon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dispa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Desulfovibrio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Klebs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n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biotroph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defectiv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Gp3</w:t>
            </w:r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Dialis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sint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ma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denitrifica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araprevotell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ra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Granulica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diac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Treponema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Bacteroid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ragi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ara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olventivora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lcaligenacea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Branham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atarrh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ara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hioph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acteroidale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erogen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orphyr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DP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urkholderiale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aeca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orphyr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302E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actobacillale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Gem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orbillor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revotellace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 </w:t>
            </w:r>
            <w:r>
              <w:rPr>
                <w:sz w:val="16"/>
                <w:szCs w:val="16"/>
                <w:lang w:val="en-GB"/>
              </w:rPr>
              <w:t>301H0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icrobacteriacea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ra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johnsoni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orphyromonadacea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ov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ept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Rhizobiale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ycoplasm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neumoni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topob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vagin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Ruminococcacea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Leptotrich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DR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Bacteroid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strain Z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Unclassifi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Veillonellacea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Mycobacterium </w:t>
            </w:r>
            <w:r>
              <w:rPr>
                <w:sz w:val="16"/>
                <w:szCs w:val="16"/>
                <w:lang w:val="en-GB"/>
              </w:rPr>
              <w:t>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Bulleid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xtruc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oteus mirabilis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ampylobacter rectus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Roth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ucilaginos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apnocytophag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ranulos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er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hydrophi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apnocytophag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BR08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it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ose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ostridial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 </w:t>
            </w:r>
            <w:r>
              <w:rPr>
                <w:sz w:val="16"/>
                <w:szCs w:val="16"/>
                <w:lang w:val="en-GB"/>
              </w:rPr>
              <w:t xml:space="preserve">oral </w:t>
            </w:r>
            <w:proofErr w:type="spellStart"/>
            <w:r>
              <w:rPr>
                <w:sz w:val="16"/>
                <w:szCs w:val="16"/>
                <w:lang w:val="en-GB"/>
              </w:rPr>
              <w:t>taxon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093 clone CK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ptostrept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naerobi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lostridium </w:t>
            </w:r>
            <w:r>
              <w:rPr>
                <w:sz w:val="16"/>
                <w:szCs w:val="16"/>
                <w:lang w:val="en-GB"/>
              </w:rPr>
              <w:t>sp. D3RC-3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juni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ryne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WW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egn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urvi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raci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nigresc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anintestin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ohni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asseliflav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haemolyt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undt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inet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aumann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Lysinibac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phaer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tinobac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leuropneumon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ethylo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rhodesian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nter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cloacae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orax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acun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Micr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ute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orax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D30C2A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Neisser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eningitid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ycoplasm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auc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opioni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acnes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Neisser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R-228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seudomona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luoresc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orphyr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EP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Ralston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icketti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iv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almonell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nteric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genomosp.C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errat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rcesc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ultiform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phing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E7_34 E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anguin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F04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ryne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seudodiphtheric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verora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aemo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haemolyt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ce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 </w:t>
            </w:r>
            <w:r>
              <w:rPr>
                <w:sz w:val="16"/>
                <w:szCs w:val="16"/>
                <w:lang w:val="en-GB"/>
              </w:rPr>
              <w:t>P4P_62 P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organ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organ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cardov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GB"/>
              </w:rPr>
              <w:t>genomosp</w:t>
            </w:r>
            <w:proofErr w:type="spellEnd"/>
            <w:r>
              <w:rPr>
                <w:sz w:val="16"/>
                <w:szCs w:val="16"/>
                <w:lang w:val="en-GB"/>
              </w:rPr>
              <w:t>. C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orphyr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ingiv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elen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FT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homin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elen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GI06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topob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rim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elenomona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P2PA_80 P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apnocytophag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ingiva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steu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hlamydi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sitas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biotroph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401H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ryne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mycol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ctinomycetal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</w:t>
            </w:r>
            <w:r>
              <w:rPr>
                <w:sz w:val="16"/>
                <w:szCs w:val="16"/>
                <w:lang w:val="en-GB"/>
              </w:rPr>
              <w:t xml:space="preserve"> clone MFC-B162-F03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ryne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jeike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rcobacte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DS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Eu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rach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lavobacteriace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 </w:t>
            </w:r>
            <w:r>
              <w:rPr>
                <w:sz w:val="16"/>
                <w:szCs w:val="16"/>
                <w:lang w:val="en-GB"/>
              </w:rPr>
              <w:t>clone 4PN75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RP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Kluyver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ryocresc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aton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402A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egasphaer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oral clone CS02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Eu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202E0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ara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yee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autrop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202B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ptoniphi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acrimal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Neisser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401A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seudomona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endocin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Neisser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clone AV_4R-S-C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r>
              <w:rPr>
                <w:i/>
                <w:sz w:val="16"/>
                <w:szCs w:val="16"/>
                <w:lang w:val="en-GB"/>
              </w:rPr>
              <w:t xml:space="preserve">Staphylococcus </w:t>
            </w:r>
            <w:r>
              <w:rPr>
                <w:sz w:val="16"/>
                <w:szCs w:val="16"/>
                <w:lang w:val="en-GB"/>
              </w:rPr>
              <w:t>sp. clone Gcentralis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ncultured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anner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ng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labr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tlanti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ruse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y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victor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ropic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elanized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limestone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scomycet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CR-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dublinien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ycosphaer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nicill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yphoderm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raetermiss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accharomyc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erevis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poridiobolal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LM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.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umiga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sporium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sp.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spo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phaerosperm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efy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/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luyveromyc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rxian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phialophor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opp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David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assian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Virus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Z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Coronaviru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OC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  <w:tr w:rsidR="00F15FE6" w:rsidTr="00F15FE6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V-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15FE6" w:rsidRDefault="00F15FE6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15FE6" w:rsidRDefault="00F15FE6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FF05FF" w:rsidRPr="00F15FE6" w:rsidRDefault="00FF05FF">
      <w:pPr>
        <w:rPr>
          <w:lang w:val="en-GB"/>
        </w:rPr>
      </w:pPr>
    </w:p>
    <w:sectPr w:rsidR="00FF05FF" w:rsidRPr="00F15FE6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88</Words>
  <Characters>4340</Characters>
  <Application>Microsoft Office Word</Application>
  <DocSecurity>0</DocSecurity>
  <Lines>36</Lines>
  <Paragraphs>10</Paragraphs>
  <ScaleCrop>false</ScaleCrop>
  <Company> </Company>
  <LinksUpToDate>false</LinksUpToDate>
  <CharactersWithSpaces>5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2-03T17:49:00Z</dcterms:created>
  <dcterms:modified xsi:type="dcterms:W3CDTF">2012-02-03T17:55:00Z</dcterms:modified>
</cp:coreProperties>
</file>